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0F9" w:rsidRDefault="00D320F9" w:rsidP="00D320F9">
      <w:pPr>
        <w:ind w:left="-720"/>
        <w:rPr>
          <w:b/>
        </w:rPr>
      </w:pPr>
      <w:r>
        <w:rPr>
          <w:b/>
        </w:rPr>
        <w:t xml:space="preserve">S3 Table.  </w:t>
      </w:r>
      <w:r w:rsidRPr="00F072EF">
        <w:rPr>
          <w:b/>
        </w:rPr>
        <w:t>Analyses of Vitamin B12 metabolites in liver</w:t>
      </w:r>
    </w:p>
    <w:p w:rsidR="00D320F9" w:rsidRPr="00F072EF" w:rsidRDefault="00D320F9" w:rsidP="00D320F9">
      <w:pPr>
        <w:ind w:left="-720"/>
        <w:rPr>
          <w:b/>
        </w:rPr>
      </w:pPr>
      <w:bookmarkStart w:id="0" w:name="_GoBack"/>
      <w:bookmarkEnd w:id="0"/>
    </w:p>
    <w:tbl>
      <w:tblPr>
        <w:tblStyle w:val="TableGrid"/>
        <w:tblW w:w="9990" w:type="dxa"/>
        <w:tblInd w:w="-725" w:type="dxa"/>
        <w:tblLook w:val="04A0" w:firstRow="1" w:lastRow="0" w:firstColumn="1" w:lastColumn="0" w:noHBand="0" w:noVBand="1"/>
      </w:tblPr>
      <w:tblGrid>
        <w:gridCol w:w="3055"/>
        <w:gridCol w:w="1440"/>
        <w:gridCol w:w="481"/>
        <w:gridCol w:w="1108"/>
        <w:gridCol w:w="1236"/>
        <w:gridCol w:w="1831"/>
        <w:gridCol w:w="839"/>
      </w:tblGrid>
      <w:tr w:rsidR="00D320F9" w:rsidTr="007A2657">
        <w:tc>
          <w:tcPr>
            <w:tcW w:w="9990" w:type="dxa"/>
            <w:gridSpan w:val="7"/>
          </w:tcPr>
          <w:p w:rsidR="00D320F9" w:rsidRPr="005C69C1" w:rsidRDefault="00D320F9" w:rsidP="007A2657">
            <w:pPr>
              <w:jc w:val="center"/>
              <w:rPr>
                <w:b/>
              </w:rPr>
            </w:pPr>
            <w:r w:rsidRPr="005C69C1">
              <w:rPr>
                <w:b/>
              </w:rPr>
              <w:t>Liver</w:t>
            </w:r>
          </w:p>
        </w:tc>
      </w:tr>
      <w:tr w:rsidR="00D320F9" w:rsidTr="007A2657">
        <w:tc>
          <w:tcPr>
            <w:tcW w:w="3055" w:type="dxa"/>
          </w:tcPr>
          <w:p w:rsidR="00D320F9" w:rsidRDefault="00D320F9" w:rsidP="007A2657"/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 = control</w:t>
            </w:r>
          </w:p>
          <w:p w:rsidR="00D320F9" w:rsidRDefault="00D320F9" w:rsidP="007A2657">
            <w:pPr>
              <w:jc w:val="center"/>
            </w:pPr>
            <w:r>
              <w:t>a = affected</w:t>
            </w:r>
          </w:p>
        </w:tc>
        <w:tc>
          <w:tcPr>
            <w:tcW w:w="481" w:type="dxa"/>
            <w:vAlign w:val="center"/>
          </w:tcPr>
          <w:p w:rsidR="00D320F9" w:rsidRDefault="00D320F9" w:rsidP="007A2657">
            <w:pPr>
              <w:jc w:val="center"/>
            </w:pPr>
            <w:r>
              <w:t>N</w:t>
            </w:r>
          </w:p>
        </w:tc>
        <w:tc>
          <w:tcPr>
            <w:tcW w:w="1108" w:type="dxa"/>
            <w:vAlign w:val="center"/>
          </w:tcPr>
          <w:p w:rsidR="00D320F9" w:rsidRDefault="00D320F9" w:rsidP="007A2657">
            <w:pPr>
              <w:jc w:val="center"/>
            </w:pPr>
            <w:r>
              <w:t>Mean</w:t>
            </w:r>
          </w:p>
        </w:tc>
        <w:tc>
          <w:tcPr>
            <w:tcW w:w="1236" w:type="dxa"/>
            <w:vAlign w:val="center"/>
          </w:tcPr>
          <w:p w:rsidR="00D320F9" w:rsidRDefault="00D320F9" w:rsidP="007A2657">
            <w:pPr>
              <w:jc w:val="center"/>
            </w:pPr>
            <w:r>
              <w:t>Std. Dev.</w:t>
            </w:r>
          </w:p>
        </w:tc>
        <w:tc>
          <w:tcPr>
            <w:tcW w:w="1831" w:type="dxa"/>
            <w:vAlign w:val="center"/>
          </w:tcPr>
          <w:p w:rsidR="00D320F9" w:rsidRDefault="00D320F9" w:rsidP="007A2657">
            <w:pPr>
              <w:jc w:val="center"/>
            </w:pPr>
            <w:r>
              <w:t>Std. Error Mean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P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homocyste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29.0</w:t>
            </w:r>
          </w:p>
          <w:p w:rsidR="00D320F9" w:rsidRDefault="00D320F9" w:rsidP="007A2657">
            <w:pPr>
              <w:jc w:val="center"/>
            </w:pPr>
            <w:r>
              <w:t>26.4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2.1</w:t>
            </w:r>
          </w:p>
          <w:p w:rsidR="00D320F9" w:rsidRDefault="00D320F9" w:rsidP="007A2657">
            <w:pPr>
              <w:jc w:val="center"/>
            </w:pPr>
            <w:r>
              <w:t>2.7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1.2</w:t>
            </w:r>
          </w:p>
          <w:p w:rsidR="00D320F9" w:rsidRDefault="00D320F9" w:rsidP="007A2657">
            <w:pPr>
              <w:jc w:val="center"/>
            </w:pPr>
            <w:r>
              <w:t>1.6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25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rPr>
                <w:rStyle w:val="st1"/>
                <w:lang w:val="en"/>
              </w:rPr>
              <w:t>c</w:t>
            </w:r>
            <w:r w:rsidRPr="00ED0C2B">
              <w:rPr>
                <w:rStyle w:val="st1"/>
                <w:lang w:val="en"/>
              </w:rPr>
              <w:t>ystathionine</w:t>
            </w:r>
            <w:r>
              <w:rPr>
                <w:rStyle w:val="st1"/>
                <w:lang w:val="en"/>
              </w:rPr>
              <w:t xml:space="preserve"> </w:t>
            </w:r>
            <w:r>
              <w:t>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31.0</w:t>
            </w:r>
          </w:p>
          <w:p w:rsidR="00D320F9" w:rsidRDefault="00D320F9" w:rsidP="007A2657">
            <w:pPr>
              <w:jc w:val="center"/>
            </w:pPr>
            <w:r>
              <w:t>22.7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15.1</w:t>
            </w:r>
          </w:p>
          <w:p w:rsidR="00D320F9" w:rsidRDefault="00D320F9" w:rsidP="007A2657">
            <w:pPr>
              <w:jc w:val="center"/>
            </w:pPr>
            <w:r>
              <w:t>12.0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8.7</w:t>
            </w:r>
          </w:p>
          <w:p w:rsidR="00D320F9" w:rsidRDefault="00D320F9" w:rsidP="007A2657">
            <w:pPr>
              <w:jc w:val="center"/>
            </w:pPr>
            <w:r>
              <w:t>6.9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49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methylmalonic acid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6.9</w:t>
            </w:r>
          </w:p>
          <w:p w:rsidR="00D320F9" w:rsidRDefault="00D320F9" w:rsidP="007A2657">
            <w:pPr>
              <w:jc w:val="center"/>
            </w:pPr>
            <w:r>
              <w:t>8.4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2.7</w:t>
            </w:r>
          </w:p>
          <w:p w:rsidR="00D320F9" w:rsidRDefault="00D320F9" w:rsidP="007A2657">
            <w:pPr>
              <w:jc w:val="center"/>
            </w:pPr>
            <w:r>
              <w:t>4.4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1.6</w:t>
            </w:r>
          </w:p>
          <w:p w:rsidR="00D320F9" w:rsidRDefault="00D320F9" w:rsidP="007A2657">
            <w:pPr>
              <w:jc w:val="center"/>
            </w:pPr>
            <w:r>
              <w:t>2.6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65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methyl citrat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0.4</w:t>
            </w:r>
          </w:p>
          <w:p w:rsidR="00D320F9" w:rsidRDefault="00D320F9" w:rsidP="007A2657">
            <w:pPr>
              <w:jc w:val="center"/>
            </w:pPr>
            <w:r>
              <w:t>0.5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0.2</w:t>
            </w:r>
          </w:p>
          <w:p w:rsidR="00D320F9" w:rsidRDefault="00D320F9" w:rsidP="007A2657">
            <w:pPr>
              <w:jc w:val="center"/>
            </w:pPr>
            <w:r>
              <w:t>0.4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0.1</w:t>
            </w:r>
          </w:p>
          <w:p w:rsidR="00D320F9" w:rsidRDefault="00D320F9" w:rsidP="007A2657">
            <w:pPr>
              <w:jc w:val="center"/>
            </w:pPr>
            <w:r>
              <w:t>0.2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80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cyste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914.7</w:t>
            </w:r>
          </w:p>
          <w:p w:rsidR="00D320F9" w:rsidRDefault="00D320F9" w:rsidP="007A2657">
            <w:pPr>
              <w:jc w:val="center"/>
            </w:pPr>
            <w:r>
              <w:t>1278.3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255.3</w:t>
            </w:r>
          </w:p>
          <w:p w:rsidR="00D320F9" w:rsidRDefault="00D320F9" w:rsidP="007A2657">
            <w:pPr>
              <w:jc w:val="center"/>
            </w:pPr>
            <w:r>
              <w:t>57.6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147.4</w:t>
            </w:r>
          </w:p>
          <w:p w:rsidR="00D320F9" w:rsidRDefault="00D320F9" w:rsidP="007A2657">
            <w:pPr>
              <w:jc w:val="center"/>
            </w:pPr>
            <w:r>
              <w:t>33.2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13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methion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527.0</w:t>
            </w:r>
          </w:p>
          <w:p w:rsidR="00D320F9" w:rsidRDefault="00D320F9" w:rsidP="007A2657">
            <w:pPr>
              <w:jc w:val="center"/>
            </w:pPr>
            <w:r>
              <w:t>674.7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202.4</w:t>
            </w:r>
          </w:p>
          <w:p w:rsidR="00D320F9" w:rsidRDefault="00D320F9" w:rsidP="007A2657">
            <w:pPr>
              <w:jc w:val="center"/>
            </w:pPr>
            <w:r>
              <w:t>130.3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116.9</w:t>
            </w:r>
          </w:p>
          <w:p w:rsidR="00D320F9" w:rsidRDefault="00D320F9" w:rsidP="007A2657">
            <w:pPr>
              <w:jc w:val="center"/>
            </w:pPr>
            <w:r>
              <w:t>75.2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35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dimethylglyc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111.5</w:t>
            </w:r>
          </w:p>
          <w:p w:rsidR="00D320F9" w:rsidRDefault="00D320F9" w:rsidP="007A2657">
            <w:pPr>
              <w:jc w:val="center"/>
            </w:pPr>
            <w:r>
              <w:t>79.7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43.4</w:t>
            </w:r>
          </w:p>
          <w:p w:rsidR="00D320F9" w:rsidRDefault="00D320F9" w:rsidP="007A2657">
            <w:pPr>
              <w:jc w:val="center"/>
            </w:pPr>
            <w:r>
              <w:t>31.7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25.0</w:t>
            </w:r>
          </w:p>
          <w:p w:rsidR="00D320F9" w:rsidRDefault="00D320F9" w:rsidP="007A2657">
            <w:pPr>
              <w:jc w:val="center"/>
            </w:pPr>
            <w:r>
              <w:t>18.3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36</w:t>
            </w:r>
          </w:p>
        </w:tc>
      </w:tr>
      <w:tr w:rsidR="00D320F9" w:rsidTr="007A2657">
        <w:tc>
          <w:tcPr>
            <w:tcW w:w="3055" w:type="dxa"/>
            <w:vAlign w:val="center"/>
          </w:tcPr>
          <w:p w:rsidR="00D320F9" w:rsidRDefault="00D320F9" w:rsidP="007A2657">
            <w:r>
              <w:t>methylglycine (</w:t>
            </w:r>
            <w:proofErr w:type="spellStart"/>
            <w:r>
              <w:t>nmol</w:t>
            </w:r>
            <w:proofErr w:type="spellEnd"/>
            <w:r>
              <w:t>/g)</w:t>
            </w:r>
          </w:p>
        </w:tc>
        <w:tc>
          <w:tcPr>
            <w:tcW w:w="1440" w:type="dxa"/>
          </w:tcPr>
          <w:p w:rsidR="00D320F9" w:rsidRDefault="00D320F9" w:rsidP="007A2657">
            <w:pPr>
              <w:jc w:val="center"/>
            </w:pPr>
            <w:r>
              <w:t>c</w:t>
            </w:r>
          </w:p>
          <w:p w:rsidR="00D320F9" w:rsidRDefault="00D320F9" w:rsidP="007A2657">
            <w:pPr>
              <w:jc w:val="center"/>
            </w:pPr>
            <w:r>
              <w:t>a</w:t>
            </w:r>
          </w:p>
        </w:tc>
        <w:tc>
          <w:tcPr>
            <w:tcW w:w="481" w:type="dxa"/>
          </w:tcPr>
          <w:p w:rsidR="00D320F9" w:rsidRDefault="00D320F9" w:rsidP="007A2657">
            <w:pPr>
              <w:jc w:val="center"/>
            </w:pPr>
            <w:r>
              <w:t>3</w:t>
            </w:r>
          </w:p>
          <w:p w:rsidR="00D320F9" w:rsidRDefault="00D320F9" w:rsidP="007A2657">
            <w:pPr>
              <w:jc w:val="center"/>
            </w:pPr>
            <w:r>
              <w:t>3</w:t>
            </w:r>
          </w:p>
        </w:tc>
        <w:tc>
          <w:tcPr>
            <w:tcW w:w="1108" w:type="dxa"/>
          </w:tcPr>
          <w:p w:rsidR="00D320F9" w:rsidRDefault="00D320F9" w:rsidP="007A2657">
            <w:pPr>
              <w:jc w:val="center"/>
            </w:pPr>
            <w:r>
              <w:t>101.3</w:t>
            </w:r>
          </w:p>
          <w:p w:rsidR="00D320F9" w:rsidRDefault="00D320F9" w:rsidP="007A2657">
            <w:pPr>
              <w:jc w:val="center"/>
            </w:pPr>
            <w:r>
              <w:t>103.3</w:t>
            </w:r>
          </w:p>
        </w:tc>
        <w:tc>
          <w:tcPr>
            <w:tcW w:w="1236" w:type="dxa"/>
          </w:tcPr>
          <w:p w:rsidR="00D320F9" w:rsidRDefault="00D320F9" w:rsidP="007A2657">
            <w:pPr>
              <w:jc w:val="center"/>
            </w:pPr>
            <w:r>
              <w:t>46.6</w:t>
            </w:r>
          </w:p>
          <w:p w:rsidR="00D320F9" w:rsidRDefault="00D320F9" w:rsidP="007A2657">
            <w:pPr>
              <w:jc w:val="center"/>
            </w:pPr>
            <w:r>
              <w:t>22.1</w:t>
            </w:r>
          </w:p>
        </w:tc>
        <w:tc>
          <w:tcPr>
            <w:tcW w:w="1831" w:type="dxa"/>
          </w:tcPr>
          <w:p w:rsidR="00D320F9" w:rsidRDefault="00D320F9" w:rsidP="007A2657">
            <w:pPr>
              <w:jc w:val="center"/>
            </w:pPr>
            <w:r>
              <w:t>26.9</w:t>
            </w:r>
          </w:p>
          <w:p w:rsidR="00D320F9" w:rsidRDefault="00D320F9" w:rsidP="007A2657">
            <w:pPr>
              <w:jc w:val="center"/>
            </w:pPr>
            <w:r>
              <w:t>12.8</w:t>
            </w:r>
          </w:p>
        </w:tc>
        <w:tc>
          <w:tcPr>
            <w:tcW w:w="839" w:type="dxa"/>
            <w:vAlign w:val="center"/>
          </w:tcPr>
          <w:p w:rsidR="00D320F9" w:rsidRDefault="00D320F9" w:rsidP="007A2657">
            <w:pPr>
              <w:jc w:val="center"/>
            </w:pPr>
            <w:r>
              <w:t>0.95</w:t>
            </w:r>
          </w:p>
        </w:tc>
      </w:tr>
    </w:tbl>
    <w:p w:rsidR="00C72824" w:rsidRDefault="00C72824"/>
    <w:sectPr w:rsidR="00C72824" w:rsidSect="004F0DA2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0F9"/>
    <w:rsid w:val="00292968"/>
    <w:rsid w:val="00310DF6"/>
    <w:rsid w:val="004F0DA2"/>
    <w:rsid w:val="00B07E60"/>
    <w:rsid w:val="00C72824"/>
    <w:rsid w:val="00D3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668BD-EB2A-44F0-9855-7F61D867A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32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dcliff</dc:creator>
  <cp:keywords/>
  <dc:description/>
  <cp:lastModifiedBy>Abigail Radcliff</cp:lastModifiedBy>
  <cp:revision>1</cp:revision>
  <dcterms:created xsi:type="dcterms:W3CDTF">2019-12-23T18:44:00Z</dcterms:created>
  <dcterms:modified xsi:type="dcterms:W3CDTF">2019-12-23T18:45:00Z</dcterms:modified>
</cp:coreProperties>
</file>